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05BA8" w14:textId="031C153E" w:rsidR="007C2295" w:rsidRDefault="00005EA9" w:rsidP="007C2295">
      <w:pPr>
        <w:spacing w:after="0" w:line="240" w:lineRule="auto"/>
        <w:rPr>
          <w:rFonts w:ascii="Times New Roman" w:hAnsi="Times New Roman" w:cs="Times New Roman"/>
        </w:rPr>
      </w:pPr>
      <w:bookmarkStart w:id="0" w:name="OLE_LINK112"/>
      <w:bookmarkStart w:id="1" w:name="OLE_LINK3"/>
      <w:r>
        <w:rPr>
          <w:rFonts w:ascii="Times New Roman" w:hAnsi="Times New Roman" w:cs="Times New Roman"/>
        </w:rPr>
        <w:t>S2</w:t>
      </w:r>
      <w:r w:rsidR="007C2295">
        <w:rPr>
          <w:rFonts w:ascii="Times New Roman" w:hAnsi="Times New Roman" w:cs="Times New Roman"/>
        </w:rPr>
        <w:t xml:space="preserve"> Table. Characteristics of all enrolled and complete </w:t>
      </w:r>
      <w:proofErr w:type="spellStart"/>
      <w:r w:rsidR="007C2295">
        <w:rPr>
          <w:rFonts w:ascii="Times New Roman" w:hAnsi="Times New Roman" w:cs="Times New Roman"/>
        </w:rPr>
        <w:t>cases</w:t>
      </w:r>
      <w:r w:rsidR="007C2295">
        <w:rPr>
          <w:rFonts w:ascii="Times New Roman" w:hAnsi="Times New Roman" w:cs="Times New Roman"/>
          <w:vertAlign w:val="superscript"/>
        </w:rPr>
        <w:t>a</w:t>
      </w:r>
      <w:proofErr w:type="spellEnd"/>
      <w:r w:rsidR="007C2295">
        <w:rPr>
          <w:rFonts w:ascii="Times New Roman" w:hAnsi="Times New Roman" w:cs="Times New Roman"/>
        </w:rPr>
        <w:t xml:space="preserve"> cohort</w:t>
      </w:r>
    </w:p>
    <w:tbl>
      <w:tblPr>
        <w:tblW w:w="10260" w:type="dxa"/>
        <w:tblLayout w:type="fixed"/>
        <w:tblLook w:val="04A0" w:firstRow="1" w:lastRow="0" w:firstColumn="1" w:lastColumn="0" w:noHBand="0" w:noVBand="1"/>
      </w:tblPr>
      <w:tblGrid>
        <w:gridCol w:w="3862"/>
        <w:gridCol w:w="1619"/>
        <w:gridCol w:w="1529"/>
        <w:gridCol w:w="1529"/>
        <w:gridCol w:w="900"/>
        <w:gridCol w:w="821"/>
      </w:tblGrid>
      <w:tr w:rsidR="007C2295" w14:paraId="22FB5C42" w14:textId="77777777" w:rsidTr="007C2295">
        <w:trPr>
          <w:trHeight w:val="464"/>
        </w:trPr>
        <w:tc>
          <w:tcPr>
            <w:tcW w:w="3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9260E" w14:textId="77777777" w:rsidR="007C2295" w:rsidRDefault="007C229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A5C1C0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roll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6B458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418CC0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 cas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C19A75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4F6C53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</w:rPr>
              <w:t>SMD</w:t>
            </w:r>
            <w:r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7C2295" w14:paraId="361C9F47" w14:textId="77777777" w:rsidTr="007C2295">
        <w:trPr>
          <w:trHeight w:hRule="exact" w:val="432"/>
        </w:trPr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0F1AFB" w14:textId="77777777" w:rsidR="007C2295" w:rsidRDefault="007C2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nrolled, n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8AE233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50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14C89F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614C9D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4D624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7D1E9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2295" w14:paraId="64D763AC" w14:textId="77777777" w:rsidTr="007C2295">
        <w:trPr>
          <w:trHeight w:hRule="exact" w:val="432"/>
        </w:trPr>
        <w:tc>
          <w:tcPr>
            <w:tcW w:w="3865" w:type="dxa"/>
            <w:hideMark/>
          </w:tcPr>
          <w:p w14:paraId="03173EA7" w14:textId="77777777" w:rsidR="007C2295" w:rsidRDefault="007C2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620" w:type="dxa"/>
            <w:hideMark/>
          </w:tcPr>
          <w:p w14:paraId="2DCB2BFD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85 (47.7)</w:t>
            </w:r>
          </w:p>
        </w:tc>
        <w:tc>
          <w:tcPr>
            <w:tcW w:w="1530" w:type="dxa"/>
            <w:hideMark/>
          </w:tcPr>
          <w:p w14:paraId="66635FE7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4 (45.7)</w:t>
            </w:r>
          </w:p>
        </w:tc>
        <w:tc>
          <w:tcPr>
            <w:tcW w:w="1530" w:type="dxa"/>
            <w:hideMark/>
          </w:tcPr>
          <w:p w14:paraId="0D630D58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2" w:name="OLE_LINK28"/>
            <w:r>
              <w:rPr>
                <w:rFonts w:ascii="Times New Roman" w:hAnsi="Times New Roman" w:cs="Times New Roman"/>
              </w:rPr>
              <w:t>2991 (48.2)</w:t>
            </w:r>
            <w:bookmarkEnd w:id="2"/>
          </w:p>
        </w:tc>
        <w:tc>
          <w:tcPr>
            <w:tcW w:w="900" w:type="dxa"/>
            <w:hideMark/>
          </w:tcPr>
          <w:p w14:paraId="2C039614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21" w:type="dxa"/>
            <w:hideMark/>
          </w:tcPr>
          <w:p w14:paraId="20A13E15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7C2295" w14:paraId="5AE9C014" w14:textId="77777777" w:rsidTr="007C2295">
        <w:trPr>
          <w:trHeight w:hRule="exact" w:val="432"/>
        </w:trPr>
        <w:tc>
          <w:tcPr>
            <w:tcW w:w="3865" w:type="dxa"/>
            <w:hideMark/>
          </w:tcPr>
          <w:p w14:paraId="3617B898" w14:textId="77777777" w:rsidR="007C2295" w:rsidRDefault="007C2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3" w:name="_Hlk109919755"/>
            <w:r>
              <w:rPr>
                <w:rFonts w:ascii="Times New Roman" w:hAnsi="Times New Roman" w:cs="Times New Roman"/>
              </w:rPr>
              <w:t>Age, median years (IQR)</w:t>
            </w:r>
          </w:p>
        </w:tc>
        <w:tc>
          <w:tcPr>
            <w:tcW w:w="1620" w:type="dxa"/>
            <w:hideMark/>
          </w:tcPr>
          <w:p w14:paraId="47116367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(2.9, 8.4)</w:t>
            </w:r>
          </w:p>
        </w:tc>
        <w:tc>
          <w:tcPr>
            <w:tcW w:w="1530" w:type="dxa"/>
            <w:hideMark/>
          </w:tcPr>
          <w:p w14:paraId="011F4B80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9, 9.0)</w:t>
            </w:r>
          </w:p>
        </w:tc>
        <w:tc>
          <w:tcPr>
            <w:tcW w:w="1530" w:type="dxa"/>
            <w:hideMark/>
          </w:tcPr>
          <w:p w14:paraId="28A02240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(2.9, 8.3)</w:t>
            </w:r>
          </w:p>
        </w:tc>
        <w:tc>
          <w:tcPr>
            <w:tcW w:w="900" w:type="dxa"/>
            <w:hideMark/>
          </w:tcPr>
          <w:p w14:paraId="224EC64C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21" w:type="dxa"/>
            <w:hideMark/>
          </w:tcPr>
          <w:p w14:paraId="431A16CE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</w:tr>
      <w:tr w:rsidR="007C2295" w14:paraId="31FB9C6A" w14:textId="77777777" w:rsidTr="007C2295">
        <w:trPr>
          <w:trHeight w:hRule="exact" w:val="432"/>
        </w:trPr>
        <w:tc>
          <w:tcPr>
            <w:tcW w:w="3865" w:type="dxa"/>
            <w:hideMark/>
          </w:tcPr>
          <w:p w14:paraId="547A9C53" w14:textId="77777777" w:rsidR="007C2295" w:rsidRDefault="007C2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ght-for-age, median z-score (IQR)</w:t>
            </w:r>
          </w:p>
        </w:tc>
        <w:tc>
          <w:tcPr>
            <w:tcW w:w="1620" w:type="dxa"/>
            <w:hideMark/>
          </w:tcPr>
          <w:p w14:paraId="7ECC0CEA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 (-1.7, 0.2)</w:t>
            </w:r>
          </w:p>
        </w:tc>
        <w:tc>
          <w:tcPr>
            <w:tcW w:w="1530" w:type="dxa"/>
            <w:hideMark/>
          </w:tcPr>
          <w:p w14:paraId="75187B5E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 (-1.7, 0.3)</w:t>
            </w:r>
          </w:p>
        </w:tc>
        <w:tc>
          <w:tcPr>
            <w:tcW w:w="1530" w:type="dxa"/>
            <w:hideMark/>
          </w:tcPr>
          <w:p w14:paraId="4741C9D9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 (-1.7, 0.1)</w:t>
            </w:r>
          </w:p>
        </w:tc>
        <w:tc>
          <w:tcPr>
            <w:tcW w:w="900" w:type="dxa"/>
            <w:hideMark/>
          </w:tcPr>
          <w:p w14:paraId="41E957AF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21" w:type="dxa"/>
            <w:hideMark/>
          </w:tcPr>
          <w:p w14:paraId="2FD5A3DA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</w:tr>
      <w:tr w:rsidR="007C2295" w14:paraId="4A8CBD7C" w14:textId="77777777" w:rsidTr="007C2295">
        <w:trPr>
          <w:trHeight w:hRule="exact" w:val="432"/>
        </w:trPr>
        <w:tc>
          <w:tcPr>
            <w:tcW w:w="3865" w:type="dxa"/>
            <w:hideMark/>
          </w:tcPr>
          <w:p w14:paraId="1CAC6D85" w14:textId="77777777" w:rsidR="007C2295" w:rsidRDefault="007C2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-for-age, median z-score (IQR)</w:t>
            </w:r>
          </w:p>
        </w:tc>
        <w:tc>
          <w:tcPr>
            <w:tcW w:w="1620" w:type="dxa"/>
            <w:hideMark/>
          </w:tcPr>
          <w:p w14:paraId="1DF24715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 (-1.6, 0.2)</w:t>
            </w:r>
          </w:p>
        </w:tc>
        <w:tc>
          <w:tcPr>
            <w:tcW w:w="1530" w:type="dxa"/>
            <w:hideMark/>
          </w:tcPr>
          <w:p w14:paraId="729DBA35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 (-1.7, 0.1)</w:t>
            </w:r>
          </w:p>
        </w:tc>
        <w:tc>
          <w:tcPr>
            <w:tcW w:w="1530" w:type="dxa"/>
            <w:hideMark/>
          </w:tcPr>
          <w:p w14:paraId="27FD6B55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 (-1.5, 0.2)</w:t>
            </w:r>
          </w:p>
        </w:tc>
        <w:tc>
          <w:tcPr>
            <w:tcW w:w="900" w:type="dxa"/>
            <w:hideMark/>
          </w:tcPr>
          <w:p w14:paraId="400B5AE5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21" w:type="dxa"/>
            <w:hideMark/>
          </w:tcPr>
          <w:p w14:paraId="0EAAD3D1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</w:tr>
      <w:tr w:rsidR="007C2295" w14:paraId="6D241D52" w14:textId="77777777" w:rsidTr="007C2295">
        <w:trPr>
          <w:trHeight w:hRule="exact" w:val="432"/>
        </w:trPr>
        <w:tc>
          <w:tcPr>
            <w:tcW w:w="3865" w:type="dxa"/>
            <w:hideMark/>
          </w:tcPr>
          <w:p w14:paraId="144E1F9B" w14:textId="77777777" w:rsidR="007C2295" w:rsidRDefault="007C2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lth index, median (IQR)</w:t>
            </w:r>
          </w:p>
        </w:tc>
        <w:tc>
          <w:tcPr>
            <w:tcW w:w="1620" w:type="dxa"/>
            <w:hideMark/>
          </w:tcPr>
          <w:p w14:paraId="141F43D2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, 3)</w:t>
            </w:r>
          </w:p>
        </w:tc>
        <w:tc>
          <w:tcPr>
            <w:tcW w:w="1530" w:type="dxa"/>
            <w:hideMark/>
          </w:tcPr>
          <w:p w14:paraId="0E797FD9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, 3)</w:t>
            </w:r>
          </w:p>
        </w:tc>
        <w:tc>
          <w:tcPr>
            <w:tcW w:w="1530" w:type="dxa"/>
            <w:hideMark/>
          </w:tcPr>
          <w:p w14:paraId="662A4FEB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, 3)</w:t>
            </w:r>
          </w:p>
        </w:tc>
        <w:tc>
          <w:tcPr>
            <w:tcW w:w="900" w:type="dxa"/>
            <w:hideMark/>
          </w:tcPr>
          <w:p w14:paraId="0048CB08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1" w:type="dxa"/>
            <w:hideMark/>
          </w:tcPr>
          <w:p w14:paraId="03A1B186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bookmarkEnd w:id="3"/>
      </w:tr>
      <w:tr w:rsidR="007C2295" w14:paraId="0C598127" w14:textId="77777777" w:rsidTr="007C2295">
        <w:trPr>
          <w:trHeight w:hRule="exact" w:val="432"/>
        </w:trPr>
        <w:tc>
          <w:tcPr>
            <w:tcW w:w="3865" w:type="dxa"/>
            <w:hideMark/>
          </w:tcPr>
          <w:p w14:paraId="1D85D17B" w14:textId="77777777" w:rsidR="007C2295" w:rsidRDefault="007C2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V positive, n (%)</w:t>
            </w:r>
          </w:p>
        </w:tc>
        <w:tc>
          <w:tcPr>
            <w:tcW w:w="1620" w:type="dxa"/>
            <w:hideMark/>
          </w:tcPr>
          <w:p w14:paraId="31C22497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0 (7.9) </w:t>
            </w:r>
          </w:p>
        </w:tc>
        <w:tc>
          <w:tcPr>
            <w:tcW w:w="1530" w:type="dxa"/>
            <w:hideMark/>
          </w:tcPr>
          <w:p w14:paraId="00028495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7.8)</w:t>
            </w:r>
          </w:p>
        </w:tc>
        <w:tc>
          <w:tcPr>
            <w:tcW w:w="1530" w:type="dxa"/>
            <w:hideMark/>
          </w:tcPr>
          <w:p w14:paraId="7BA505CB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 (7</w:t>
            </w:r>
            <w:r>
              <w:rPr>
                <w:rFonts w:ascii="Times New Roman" w:hAnsi="Times New Roman" w:cs="Times New Roman"/>
                <w:color w:val="808080"/>
              </w:rPr>
              <w:t>.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900" w:type="dxa"/>
            <w:hideMark/>
          </w:tcPr>
          <w:p w14:paraId="04DC2966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21" w:type="dxa"/>
            <w:hideMark/>
          </w:tcPr>
          <w:p w14:paraId="0D2CD7A5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7C2295" w14:paraId="65F0F4A3" w14:textId="77777777" w:rsidTr="007C2295">
        <w:trPr>
          <w:trHeight w:hRule="exact" w:val="432"/>
        </w:trPr>
        <w:tc>
          <w:tcPr>
            <w:tcW w:w="3865" w:type="dxa"/>
            <w:hideMark/>
          </w:tcPr>
          <w:p w14:paraId="60BC6F16" w14:textId="77777777" w:rsidR="007C2295" w:rsidRDefault="007C2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ria positive, n (%)</w:t>
            </w:r>
          </w:p>
        </w:tc>
        <w:tc>
          <w:tcPr>
            <w:tcW w:w="1620" w:type="dxa"/>
            <w:hideMark/>
          </w:tcPr>
          <w:p w14:paraId="37FE887E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57 (50.2)</w:t>
            </w:r>
          </w:p>
        </w:tc>
        <w:tc>
          <w:tcPr>
            <w:tcW w:w="1530" w:type="dxa"/>
            <w:hideMark/>
          </w:tcPr>
          <w:p w14:paraId="3AC71A06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2 (47.0)</w:t>
            </w:r>
          </w:p>
        </w:tc>
        <w:tc>
          <w:tcPr>
            <w:tcW w:w="1530" w:type="dxa"/>
            <w:hideMark/>
          </w:tcPr>
          <w:p w14:paraId="033E2044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5 (50.7)</w:t>
            </w:r>
          </w:p>
        </w:tc>
        <w:tc>
          <w:tcPr>
            <w:tcW w:w="900" w:type="dxa"/>
            <w:hideMark/>
          </w:tcPr>
          <w:p w14:paraId="01687A25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21" w:type="dxa"/>
            <w:hideMark/>
          </w:tcPr>
          <w:p w14:paraId="20227BB8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7C2295" w14:paraId="183E9F08" w14:textId="77777777" w:rsidTr="007C2295">
        <w:trPr>
          <w:trHeight w:hRule="exact" w:val="432"/>
        </w:trPr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E6041E" w14:textId="77777777" w:rsidR="007C2295" w:rsidRDefault="007C229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red for hospital admission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38CE75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 (3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555D5B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EB59D4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4" w:name="OLE_LINK31"/>
            <w:r>
              <w:rPr>
                <w:rFonts w:ascii="Times New Roman" w:hAnsi="Times New Roman" w:cs="Times New Roman"/>
              </w:rPr>
              <w:t>215 (3.5)</w:t>
            </w:r>
            <w:bookmarkEnd w:id="4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E1F7D4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ED4360" w14:textId="77777777" w:rsidR="007C2295" w:rsidRDefault="007C229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</w:tbl>
    <w:p w14:paraId="3567B1A0" w14:textId="77777777" w:rsidR="007C2295" w:rsidRDefault="007C2295" w:rsidP="007C2295">
      <w:pPr>
        <w:spacing w:after="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Complete</w:t>
      </w:r>
      <w:proofErr w:type="spellEnd"/>
      <w:r>
        <w:rPr>
          <w:rFonts w:ascii="Times New Roman" w:hAnsi="Times New Roman" w:cs="Times New Roman"/>
        </w:rPr>
        <w:t xml:space="preserve"> cases were defined as having both malaria and DENV test </w:t>
      </w:r>
      <w:proofErr w:type="gramStart"/>
      <w:r>
        <w:rPr>
          <w:rFonts w:ascii="Times New Roman" w:hAnsi="Times New Roman" w:cs="Times New Roman"/>
        </w:rPr>
        <w:t>results</w:t>
      </w:r>
      <w:proofErr w:type="gramEnd"/>
    </w:p>
    <w:p w14:paraId="6616180C" w14:textId="1E13F473" w:rsidR="007C2295" w:rsidRDefault="007C2295" w:rsidP="007C2295">
      <w:pPr>
        <w:spacing w:after="0" w:line="480" w:lineRule="auto"/>
        <w:rPr>
          <w:rFonts w:ascii="Times New Roman" w:hAnsi="Times New Roman" w:cs="Times New Roman"/>
        </w:rPr>
      </w:pPr>
      <w:bookmarkStart w:id="5" w:name="OLE_LINK14"/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Categorical</w:t>
      </w:r>
      <w:proofErr w:type="spellEnd"/>
      <w:r>
        <w:rPr>
          <w:rFonts w:ascii="Times New Roman" w:hAnsi="Times New Roman" w:cs="Times New Roman"/>
        </w:rPr>
        <w:t xml:space="preserve"> variables tested by chi-square, and continuous variable tested using the Kruskal-Wallis </w:t>
      </w:r>
      <w:bookmarkEnd w:id="5"/>
      <w:r>
        <w:rPr>
          <w:rFonts w:ascii="Times New Roman" w:hAnsi="Times New Roman" w:cs="Times New Roman"/>
        </w:rPr>
        <w:t xml:space="preserve">H </w:t>
      </w:r>
      <w:proofErr w:type="gramStart"/>
      <w:r>
        <w:rPr>
          <w:rFonts w:ascii="Times New Roman" w:hAnsi="Times New Roman" w:cs="Times New Roman"/>
        </w:rPr>
        <w:t>test</w:t>
      </w:r>
      <w:proofErr w:type="gramEnd"/>
    </w:p>
    <w:p w14:paraId="78A564CA" w14:textId="77777777" w:rsidR="007C2295" w:rsidRDefault="007C2295" w:rsidP="007C2295">
      <w:pPr>
        <w:spacing w:after="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Standard</w:t>
      </w:r>
      <w:proofErr w:type="spellEnd"/>
      <w:r>
        <w:rPr>
          <w:rFonts w:ascii="Times New Roman" w:hAnsi="Times New Roman" w:cs="Times New Roman"/>
        </w:rPr>
        <w:t xml:space="preserve"> mean differences available for continuous variables </w:t>
      </w:r>
      <w:proofErr w:type="gramStart"/>
      <w:r>
        <w:rPr>
          <w:rFonts w:ascii="Times New Roman" w:hAnsi="Times New Roman" w:cs="Times New Roman"/>
        </w:rPr>
        <w:t>only</w:t>
      </w:r>
      <w:proofErr w:type="gramEnd"/>
    </w:p>
    <w:p w14:paraId="07562C03" w14:textId="6E6E9688" w:rsidR="004567A8" w:rsidRPr="00CD3B69" w:rsidRDefault="007C2295" w:rsidP="00005EA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Abbreviations: SMD, standard mean difference; IQR, interquartile range; BMI, body mass index; DENV, dengue vir</w:t>
      </w:r>
      <w:r w:rsidR="00005EA9">
        <w:rPr>
          <w:rFonts w:ascii="Times New Roman" w:hAnsi="Times New Roman" w:cs="Times New Roman"/>
        </w:rPr>
        <w:t>us</w:t>
      </w:r>
      <w:bookmarkEnd w:id="0"/>
      <w:bookmarkEnd w:id="1"/>
    </w:p>
    <w:sectPr w:rsidR="004567A8" w:rsidRPr="00CD3B69" w:rsidSect="00005EA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8B029" w14:textId="77777777" w:rsidR="0076084C" w:rsidRDefault="0076084C" w:rsidP="00E0670B">
      <w:pPr>
        <w:spacing w:after="0" w:line="240" w:lineRule="auto"/>
      </w:pPr>
      <w:r>
        <w:separator/>
      </w:r>
    </w:p>
  </w:endnote>
  <w:endnote w:type="continuationSeparator" w:id="0">
    <w:p w14:paraId="7C0D4260" w14:textId="77777777" w:rsidR="0076084C" w:rsidRDefault="0076084C" w:rsidP="00E06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6590F" w14:textId="77777777" w:rsidR="00005EA9" w:rsidRDefault="00005E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DC567" w14:textId="7ADCE251" w:rsidR="00CB7E94" w:rsidRPr="00373578" w:rsidRDefault="00CB7E94" w:rsidP="0037357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7B19F" w14:textId="77777777" w:rsidR="00CB7E94" w:rsidRDefault="00CB7E94">
    <w:pPr>
      <w:pStyle w:val="Footer"/>
      <w:rPr>
        <w:rStyle w:val="PageNumber"/>
        <w:rFonts w:ascii="Arial" w:hAnsi="Arial"/>
        <w:sz w:val="18"/>
      </w:rPr>
    </w:pPr>
    <w:proofErr w:type="spellStart"/>
    <w:r>
      <w:rPr>
        <w:rStyle w:val="PageNumber"/>
        <w:rFonts w:ascii="Arial" w:hAnsi="Arial"/>
        <w:sz w:val="18"/>
      </w:rPr>
      <w:t>PedsQL</w:t>
    </w:r>
    <w:proofErr w:type="spellEnd"/>
    <w:r>
      <w:rPr>
        <w:rStyle w:val="PageNumber"/>
        <w:rFonts w:ascii="Arial" w:hAnsi="Arial"/>
        <w:sz w:val="18"/>
      </w:rPr>
      <w:t xml:space="preserve"> 4.0 - (5-7)-SF15   </w:t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  <w:t xml:space="preserve">Not to be reproduced without permission    </w:t>
    </w:r>
    <w:r>
      <w:rPr>
        <w:rStyle w:val="PageNumber"/>
        <w:rFonts w:ascii="Arial" w:hAnsi="Arial"/>
        <w:sz w:val="18"/>
      </w:rPr>
      <w:tab/>
      <w:t xml:space="preserve">            Copyright © 1998 JW </w:t>
    </w:r>
    <w:proofErr w:type="spellStart"/>
    <w:r>
      <w:rPr>
        <w:rStyle w:val="PageNumber"/>
        <w:rFonts w:ascii="Arial" w:hAnsi="Arial"/>
        <w:sz w:val="18"/>
      </w:rPr>
      <w:t>Varni</w:t>
    </w:r>
    <w:proofErr w:type="spellEnd"/>
    <w:r>
      <w:rPr>
        <w:rStyle w:val="PageNumber"/>
        <w:rFonts w:ascii="Arial" w:hAnsi="Arial"/>
        <w:sz w:val="18"/>
      </w:rPr>
      <w:t xml:space="preserve">, Ph.D. </w:t>
    </w:r>
  </w:p>
  <w:p w14:paraId="1F160B3D" w14:textId="77777777" w:rsidR="00CB7E94" w:rsidRDefault="00CB7E94">
    <w:pPr>
      <w:pStyle w:val="Footer"/>
      <w:rPr>
        <w:rStyle w:val="PageNumber"/>
        <w:rFonts w:ascii="Arial" w:hAnsi="Arial"/>
        <w:sz w:val="18"/>
      </w:rPr>
    </w:pPr>
    <w:r>
      <w:rPr>
        <w:rStyle w:val="PageNumber"/>
        <w:rFonts w:ascii="Arial" w:hAnsi="Arial"/>
        <w:sz w:val="18"/>
      </w:rPr>
      <w:t xml:space="preserve">03/00                                 </w:t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  <w:t xml:space="preserve">            All rights </w:t>
    </w:r>
    <w:proofErr w:type="gramStart"/>
    <w:r>
      <w:rPr>
        <w:rStyle w:val="PageNumber"/>
        <w:rFonts w:ascii="Arial" w:hAnsi="Arial"/>
        <w:sz w:val="18"/>
      </w:rPr>
      <w:t>reserved</w:t>
    </w:r>
    <w:proofErr w:type="gramEnd"/>
    <w:r>
      <w:rPr>
        <w:rStyle w:val="PageNumber"/>
        <w:rFonts w:ascii="Arial" w:hAnsi="Arial"/>
        <w:sz w:val="18"/>
      </w:rPr>
      <w:t xml:space="preserve">                           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71349" w14:textId="77777777" w:rsidR="0076084C" w:rsidRDefault="0076084C" w:rsidP="00E0670B">
      <w:pPr>
        <w:spacing w:after="0" w:line="240" w:lineRule="auto"/>
      </w:pPr>
      <w:r>
        <w:separator/>
      </w:r>
    </w:p>
  </w:footnote>
  <w:footnote w:type="continuationSeparator" w:id="0">
    <w:p w14:paraId="63099B7E" w14:textId="77777777" w:rsidR="0076084C" w:rsidRDefault="0076084C" w:rsidP="00E067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1F702" w14:textId="77777777" w:rsidR="00005EA9" w:rsidRDefault="00005E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4BE36" w14:textId="686FD640" w:rsidR="00CB7E94" w:rsidRPr="00CB7E94" w:rsidRDefault="00CB7E94" w:rsidP="00CB7E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28129" w14:textId="77777777" w:rsidR="00005EA9" w:rsidRDefault="00005E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4537B"/>
    <w:multiLevelType w:val="hybridMultilevel"/>
    <w:tmpl w:val="7298AF1E"/>
    <w:lvl w:ilvl="0" w:tplc="45D8CA38">
      <w:start w:val="1"/>
      <w:numFmt w:val="decimal"/>
      <w:lvlText w:val="%1."/>
      <w:lvlJc w:val="left"/>
      <w:pPr>
        <w:ind w:left="765" w:hanging="40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B3698"/>
    <w:multiLevelType w:val="hybridMultilevel"/>
    <w:tmpl w:val="9968A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33940"/>
    <w:multiLevelType w:val="hybridMultilevel"/>
    <w:tmpl w:val="F9F4C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B34CB9"/>
    <w:multiLevelType w:val="hybridMultilevel"/>
    <w:tmpl w:val="274E33C6"/>
    <w:lvl w:ilvl="0" w:tplc="3DA2C8C0">
      <w:start w:val="1"/>
      <w:numFmt w:val="decimal"/>
      <w:lvlText w:val="%1."/>
      <w:lvlJc w:val="left"/>
      <w:pPr>
        <w:ind w:left="765" w:hanging="40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E9792F"/>
    <w:multiLevelType w:val="hybridMultilevel"/>
    <w:tmpl w:val="A8E015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AC01D29"/>
    <w:multiLevelType w:val="hybridMultilevel"/>
    <w:tmpl w:val="F43C4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C82EB7"/>
    <w:multiLevelType w:val="hybridMultilevel"/>
    <w:tmpl w:val="AD8ECDAC"/>
    <w:lvl w:ilvl="0" w:tplc="96B8A8C8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D42F6F"/>
    <w:multiLevelType w:val="hybridMultilevel"/>
    <w:tmpl w:val="977E2426"/>
    <w:lvl w:ilvl="0" w:tplc="9DA0A7D8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F04A5E"/>
    <w:multiLevelType w:val="hybridMultilevel"/>
    <w:tmpl w:val="49E89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724E7A"/>
    <w:multiLevelType w:val="hybridMultilevel"/>
    <w:tmpl w:val="1F624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BA4D0F"/>
    <w:multiLevelType w:val="hybridMultilevel"/>
    <w:tmpl w:val="26C82A18"/>
    <w:lvl w:ilvl="0" w:tplc="408E11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AC2B75"/>
    <w:multiLevelType w:val="hybridMultilevel"/>
    <w:tmpl w:val="DF044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BE2E5B"/>
    <w:multiLevelType w:val="hybridMultilevel"/>
    <w:tmpl w:val="E6BA3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4E2AA3"/>
    <w:multiLevelType w:val="hybridMultilevel"/>
    <w:tmpl w:val="53463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7B4B51"/>
    <w:multiLevelType w:val="hybridMultilevel"/>
    <w:tmpl w:val="81146198"/>
    <w:lvl w:ilvl="0" w:tplc="C0E6BB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751425"/>
    <w:multiLevelType w:val="hybridMultilevel"/>
    <w:tmpl w:val="986E22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273308"/>
    <w:multiLevelType w:val="hybridMultilevel"/>
    <w:tmpl w:val="03E608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B027A0"/>
    <w:multiLevelType w:val="hybridMultilevel"/>
    <w:tmpl w:val="5DD675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6D68D0"/>
    <w:multiLevelType w:val="hybridMultilevel"/>
    <w:tmpl w:val="389AD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4A3FE0"/>
    <w:multiLevelType w:val="hybridMultilevel"/>
    <w:tmpl w:val="C40EC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12248B"/>
    <w:multiLevelType w:val="hybridMultilevel"/>
    <w:tmpl w:val="3E86E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8373711">
    <w:abstractNumId w:val="4"/>
  </w:num>
  <w:num w:numId="2" w16cid:durableId="860556968">
    <w:abstractNumId w:val="5"/>
  </w:num>
  <w:num w:numId="3" w16cid:durableId="66155454">
    <w:abstractNumId w:val="12"/>
  </w:num>
  <w:num w:numId="4" w16cid:durableId="93724970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4355362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1452951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69835716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161186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2725191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8691057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9606410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27455196">
    <w:abstractNumId w:val="13"/>
  </w:num>
  <w:num w:numId="13" w16cid:durableId="1512069546">
    <w:abstractNumId w:val="6"/>
  </w:num>
  <w:num w:numId="14" w16cid:durableId="365522497">
    <w:abstractNumId w:val="1"/>
  </w:num>
  <w:num w:numId="15" w16cid:durableId="53554139">
    <w:abstractNumId w:val="7"/>
  </w:num>
  <w:num w:numId="16" w16cid:durableId="1297447841">
    <w:abstractNumId w:val="10"/>
  </w:num>
  <w:num w:numId="17" w16cid:durableId="594484538">
    <w:abstractNumId w:val="14"/>
  </w:num>
  <w:num w:numId="18" w16cid:durableId="382946283">
    <w:abstractNumId w:val="20"/>
  </w:num>
  <w:num w:numId="19" w16cid:durableId="878248227">
    <w:abstractNumId w:val="19"/>
  </w:num>
  <w:num w:numId="20" w16cid:durableId="1414398128">
    <w:abstractNumId w:val="18"/>
  </w:num>
  <w:num w:numId="21" w16cid:durableId="185025609">
    <w:abstractNumId w:val="8"/>
  </w:num>
  <w:num w:numId="22" w16cid:durableId="66273362">
    <w:abstractNumId w:val="16"/>
  </w:num>
  <w:num w:numId="23" w16cid:durableId="1004942981">
    <w:abstractNumId w:val="17"/>
  </w:num>
  <w:num w:numId="24" w16cid:durableId="1260069174">
    <w:abstractNumId w:val="9"/>
  </w:num>
  <w:num w:numId="25" w16cid:durableId="132188551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AA"/>
    <w:rsid w:val="00000B66"/>
    <w:rsid w:val="00003461"/>
    <w:rsid w:val="00005EA9"/>
    <w:rsid w:val="00025968"/>
    <w:rsid w:val="00033B40"/>
    <w:rsid w:val="00034B9E"/>
    <w:rsid w:val="00063DDB"/>
    <w:rsid w:val="0006446A"/>
    <w:rsid w:val="00080F8F"/>
    <w:rsid w:val="00083A2B"/>
    <w:rsid w:val="000914BF"/>
    <w:rsid w:val="000921CB"/>
    <w:rsid w:val="000B63E0"/>
    <w:rsid w:val="000F0EE2"/>
    <w:rsid w:val="00101AF4"/>
    <w:rsid w:val="00136A15"/>
    <w:rsid w:val="00145A84"/>
    <w:rsid w:val="001679B0"/>
    <w:rsid w:val="0018767E"/>
    <w:rsid w:val="00194375"/>
    <w:rsid w:val="001A0946"/>
    <w:rsid w:val="001B3164"/>
    <w:rsid w:val="001C3635"/>
    <w:rsid w:val="001D4BE7"/>
    <w:rsid w:val="001D592C"/>
    <w:rsid w:val="001F2A38"/>
    <w:rsid w:val="00211955"/>
    <w:rsid w:val="00217876"/>
    <w:rsid w:val="002334D5"/>
    <w:rsid w:val="00244088"/>
    <w:rsid w:val="00252FB2"/>
    <w:rsid w:val="00254367"/>
    <w:rsid w:val="00260A50"/>
    <w:rsid w:val="00263407"/>
    <w:rsid w:val="00291F4C"/>
    <w:rsid w:val="00310D6E"/>
    <w:rsid w:val="00313D07"/>
    <w:rsid w:val="00316C8B"/>
    <w:rsid w:val="00323965"/>
    <w:rsid w:val="003342F9"/>
    <w:rsid w:val="003519CE"/>
    <w:rsid w:val="00355FAA"/>
    <w:rsid w:val="00370615"/>
    <w:rsid w:val="00373578"/>
    <w:rsid w:val="00375DFD"/>
    <w:rsid w:val="003A522F"/>
    <w:rsid w:val="003A5E69"/>
    <w:rsid w:val="003B4777"/>
    <w:rsid w:val="00427BBD"/>
    <w:rsid w:val="0045123F"/>
    <w:rsid w:val="004567A8"/>
    <w:rsid w:val="00496839"/>
    <w:rsid w:val="004B6674"/>
    <w:rsid w:val="004D3243"/>
    <w:rsid w:val="004D492B"/>
    <w:rsid w:val="004E2E2F"/>
    <w:rsid w:val="004E593C"/>
    <w:rsid w:val="004F444D"/>
    <w:rsid w:val="004F5ABD"/>
    <w:rsid w:val="00527484"/>
    <w:rsid w:val="005359A6"/>
    <w:rsid w:val="00541621"/>
    <w:rsid w:val="00543811"/>
    <w:rsid w:val="00554435"/>
    <w:rsid w:val="005651D7"/>
    <w:rsid w:val="0057390D"/>
    <w:rsid w:val="005810B2"/>
    <w:rsid w:val="00584C28"/>
    <w:rsid w:val="005A7551"/>
    <w:rsid w:val="005C7F00"/>
    <w:rsid w:val="005F2952"/>
    <w:rsid w:val="005F4DA1"/>
    <w:rsid w:val="00623889"/>
    <w:rsid w:val="00632B2A"/>
    <w:rsid w:val="00651B11"/>
    <w:rsid w:val="006600C4"/>
    <w:rsid w:val="006C57CC"/>
    <w:rsid w:val="006D53FF"/>
    <w:rsid w:val="006D660B"/>
    <w:rsid w:val="006F7924"/>
    <w:rsid w:val="00704852"/>
    <w:rsid w:val="00750A4F"/>
    <w:rsid w:val="0076084C"/>
    <w:rsid w:val="00760FCA"/>
    <w:rsid w:val="00765AE3"/>
    <w:rsid w:val="007C2295"/>
    <w:rsid w:val="007C4F76"/>
    <w:rsid w:val="007E5540"/>
    <w:rsid w:val="007F17EF"/>
    <w:rsid w:val="008005FC"/>
    <w:rsid w:val="008058EB"/>
    <w:rsid w:val="0081297A"/>
    <w:rsid w:val="00821639"/>
    <w:rsid w:val="008271EC"/>
    <w:rsid w:val="00834A03"/>
    <w:rsid w:val="00847DCA"/>
    <w:rsid w:val="00854C68"/>
    <w:rsid w:val="0086786B"/>
    <w:rsid w:val="00871D20"/>
    <w:rsid w:val="00873D02"/>
    <w:rsid w:val="00880EA7"/>
    <w:rsid w:val="008E36C8"/>
    <w:rsid w:val="008E4797"/>
    <w:rsid w:val="008E5F49"/>
    <w:rsid w:val="008F25E9"/>
    <w:rsid w:val="008F5EEB"/>
    <w:rsid w:val="009104BC"/>
    <w:rsid w:val="009421AB"/>
    <w:rsid w:val="00947CD0"/>
    <w:rsid w:val="00961067"/>
    <w:rsid w:val="009706BD"/>
    <w:rsid w:val="0097651D"/>
    <w:rsid w:val="009837DE"/>
    <w:rsid w:val="009843F4"/>
    <w:rsid w:val="00990C65"/>
    <w:rsid w:val="009A12DB"/>
    <w:rsid w:val="009B2198"/>
    <w:rsid w:val="009B7251"/>
    <w:rsid w:val="009C43F5"/>
    <w:rsid w:val="009D3800"/>
    <w:rsid w:val="009E07B2"/>
    <w:rsid w:val="009F1AE8"/>
    <w:rsid w:val="009F4963"/>
    <w:rsid w:val="00A040C7"/>
    <w:rsid w:val="00A22027"/>
    <w:rsid w:val="00A22D99"/>
    <w:rsid w:val="00A26CFF"/>
    <w:rsid w:val="00A37A53"/>
    <w:rsid w:val="00A837CD"/>
    <w:rsid w:val="00A84AA5"/>
    <w:rsid w:val="00A86394"/>
    <w:rsid w:val="00A86BEC"/>
    <w:rsid w:val="00AD326C"/>
    <w:rsid w:val="00AD78D8"/>
    <w:rsid w:val="00AF0810"/>
    <w:rsid w:val="00B031D8"/>
    <w:rsid w:val="00B33830"/>
    <w:rsid w:val="00B339BE"/>
    <w:rsid w:val="00B4484A"/>
    <w:rsid w:val="00B8233C"/>
    <w:rsid w:val="00BA7962"/>
    <w:rsid w:val="00BD42A5"/>
    <w:rsid w:val="00BF0E5F"/>
    <w:rsid w:val="00C14F14"/>
    <w:rsid w:val="00C455EE"/>
    <w:rsid w:val="00C46DEA"/>
    <w:rsid w:val="00C51F7A"/>
    <w:rsid w:val="00C757AC"/>
    <w:rsid w:val="00CA20BD"/>
    <w:rsid w:val="00CA664B"/>
    <w:rsid w:val="00CB7E94"/>
    <w:rsid w:val="00CC0F4F"/>
    <w:rsid w:val="00CD045F"/>
    <w:rsid w:val="00CD3B69"/>
    <w:rsid w:val="00CF5887"/>
    <w:rsid w:val="00D44504"/>
    <w:rsid w:val="00D46ACC"/>
    <w:rsid w:val="00D54175"/>
    <w:rsid w:val="00D560C9"/>
    <w:rsid w:val="00D66CF0"/>
    <w:rsid w:val="00DA0F72"/>
    <w:rsid w:val="00E025EA"/>
    <w:rsid w:val="00E0670B"/>
    <w:rsid w:val="00E106BB"/>
    <w:rsid w:val="00E26A5A"/>
    <w:rsid w:val="00E4339B"/>
    <w:rsid w:val="00E66321"/>
    <w:rsid w:val="00E7159D"/>
    <w:rsid w:val="00E73291"/>
    <w:rsid w:val="00EB126F"/>
    <w:rsid w:val="00EC554A"/>
    <w:rsid w:val="00EF2ECF"/>
    <w:rsid w:val="00EF631A"/>
    <w:rsid w:val="00F2222D"/>
    <w:rsid w:val="00F52D12"/>
    <w:rsid w:val="00F52F22"/>
    <w:rsid w:val="00F6055B"/>
    <w:rsid w:val="00F625F5"/>
    <w:rsid w:val="00F62ED7"/>
    <w:rsid w:val="00F9265B"/>
    <w:rsid w:val="00F937A5"/>
    <w:rsid w:val="00F9575F"/>
    <w:rsid w:val="00FA4759"/>
    <w:rsid w:val="00FB17B0"/>
    <w:rsid w:val="00FC21C4"/>
    <w:rsid w:val="00FC5500"/>
    <w:rsid w:val="00FC7115"/>
    <w:rsid w:val="00FD5408"/>
    <w:rsid w:val="00FD59B5"/>
    <w:rsid w:val="00FE7F0B"/>
    <w:rsid w:val="00FF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5FFEF"/>
  <w15:chartTrackingRefBased/>
  <w15:docId w15:val="{1012EED8-6F16-40B7-8975-EBEE6A61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5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8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8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8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8E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8E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8E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Heading1"/>
    <w:link w:val="FigureChar"/>
    <w:qFormat/>
    <w:rsid w:val="008005FC"/>
    <w:pPr>
      <w:keepNext w:val="0"/>
      <w:keepLines w:val="0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auto"/>
      <w:kern w:val="36"/>
      <w:sz w:val="48"/>
      <w:szCs w:val="48"/>
    </w:rPr>
  </w:style>
  <w:style w:type="character" w:customStyle="1" w:styleId="FigureChar">
    <w:name w:val="Figure Char"/>
    <w:basedOn w:val="Heading1Char"/>
    <w:link w:val="Figure"/>
    <w:rsid w:val="008005FC"/>
    <w:rPr>
      <w:rFonts w:ascii="Arial Narrow" w:eastAsia="Times New Roman" w:hAnsi="Arial Narrow" w:cs="Times New Roman"/>
      <w:b/>
      <w:bCs/>
      <w:color w:val="2F5496" w:themeColor="accent1" w:themeShade="BF"/>
      <w:kern w:val="36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8005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55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E0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70B"/>
  </w:style>
  <w:style w:type="paragraph" w:styleId="Footer">
    <w:name w:val="footer"/>
    <w:basedOn w:val="Normal"/>
    <w:link w:val="FooterChar"/>
    <w:uiPriority w:val="99"/>
    <w:unhideWhenUsed/>
    <w:rsid w:val="00E0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70B"/>
  </w:style>
  <w:style w:type="table" w:styleId="TableGridLight">
    <w:name w:val="Grid Table Light"/>
    <w:basedOn w:val="TableNormal"/>
    <w:uiPriority w:val="40"/>
    <w:rsid w:val="0049683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3A2B"/>
  </w:style>
  <w:style w:type="character" w:customStyle="1" w:styleId="Heading3Char">
    <w:name w:val="Heading 3 Char"/>
    <w:basedOn w:val="DefaultParagraphFont"/>
    <w:link w:val="Heading3"/>
    <w:uiPriority w:val="9"/>
    <w:semiHidden/>
    <w:rsid w:val="008058E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8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8E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8E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8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8E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odyText">
    <w:name w:val="Body Text"/>
    <w:basedOn w:val="Normal"/>
    <w:link w:val="BodyTextChar"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sz w:val="28"/>
      <w:szCs w:val="20"/>
    </w:rPr>
  </w:style>
  <w:style w:type="character" w:customStyle="1" w:styleId="BodyTextChar">
    <w:name w:val="Body Text Char"/>
    <w:basedOn w:val="DefaultParagraphFont"/>
    <w:link w:val="BodyText"/>
    <w:rsid w:val="008058EB"/>
    <w:rPr>
      <w:rFonts w:ascii="Arial" w:eastAsia="Times New Roman" w:hAnsi="Arial" w:cs="Times New Roman"/>
      <w:sz w:val="28"/>
      <w:szCs w:val="20"/>
    </w:rPr>
  </w:style>
  <w:style w:type="paragraph" w:styleId="BodyText2">
    <w:name w:val="Body Text 2"/>
    <w:basedOn w:val="Normal"/>
    <w:link w:val="BodyText2Char"/>
    <w:semiHidden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8058EB"/>
    <w:rPr>
      <w:rFonts w:ascii="Arial" w:eastAsia="Times New Roman" w:hAnsi="Arial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b/>
      <w:i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058EB"/>
    <w:rPr>
      <w:rFonts w:ascii="Arial" w:eastAsia="Times New Roman" w:hAnsi="Arial" w:cs="Times New Roman"/>
      <w:b/>
      <w:i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058E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058EB"/>
  </w:style>
  <w:style w:type="paragraph" w:customStyle="1" w:styleId="Reference">
    <w:name w:val="Reference"/>
    <w:basedOn w:val="Normal"/>
    <w:rsid w:val="008058EB"/>
    <w:pPr>
      <w:widowControl w:val="0"/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750A4F"/>
    <w:pPr>
      <w:ind w:left="720"/>
      <w:contextualSpacing/>
    </w:pPr>
  </w:style>
  <w:style w:type="character" w:styleId="PageNumber">
    <w:name w:val="page number"/>
    <w:basedOn w:val="DefaultParagraphFont"/>
    <w:semiHidden/>
    <w:rsid w:val="00CB7E94"/>
  </w:style>
  <w:style w:type="paragraph" w:customStyle="1" w:styleId="TableNote">
    <w:name w:val="TableNote"/>
    <w:basedOn w:val="Normal"/>
    <w:rsid w:val="00FB17B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B17B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FB17B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B17B0"/>
  </w:style>
  <w:style w:type="character" w:customStyle="1" w:styleId="URL">
    <w:name w:val="URL"/>
    <w:rsid w:val="00FB17B0"/>
    <w:rPr>
      <w:color w:val="66669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28BB6-A45D-4EC5-9D29-5C218619A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 Vu</dc:creator>
  <cp:keywords/>
  <dc:description/>
  <cp:lastModifiedBy>David M Vu</cp:lastModifiedBy>
  <cp:revision>2</cp:revision>
  <dcterms:created xsi:type="dcterms:W3CDTF">2023-07-05T20:14:00Z</dcterms:created>
  <dcterms:modified xsi:type="dcterms:W3CDTF">2023-07-05T20:14:00Z</dcterms:modified>
</cp:coreProperties>
</file>